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EAEF4" w14:textId="702377D3" w:rsidR="00D92CF1" w:rsidRDefault="00D92CF1" w:rsidP="00D92C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r w:rsidR="00DA1375" w:rsidRPr="00DA1375">
        <w:rPr>
          <w:rFonts w:ascii="Times New Roman" w:hAnsi="Times New Roman" w:cs="Times New Roman"/>
          <w:sz w:val="24"/>
          <w:szCs w:val="24"/>
        </w:rPr>
        <w:t>List of all g</w:t>
      </w:r>
      <w:r>
        <w:rPr>
          <w:rFonts w:ascii="Times New Roman" w:hAnsi="Times New Roman" w:cs="Times New Roman"/>
          <w:sz w:val="24"/>
          <w:szCs w:val="24"/>
        </w:rPr>
        <w:t xml:space="preserve">enes </w:t>
      </w:r>
      <w:r w:rsidR="00DA1375">
        <w:rPr>
          <w:rFonts w:ascii="Times New Roman" w:hAnsi="Times New Roman" w:cs="Times New Roman"/>
          <w:sz w:val="24"/>
          <w:szCs w:val="24"/>
        </w:rPr>
        <w:t xml:space="preserve">that were </w:t>
      </w:r>
      <w:r>
        <w:rPr>
          <w:rFonts w:ascii="Times New Roman" w:hAnsi="Times New Roman" w:cs="Times New Roman"/>
          <w:sz w:val="24"/>
          <w:szCs w:val="24"/>
        </w:rPr>
        <w:t xml:space="preserve">up- or down-regulated </w:t>
      </w:r>
      <w:r w:rsidR="00DA1375">
        <w:rPr>
          <w:rFonts w:ascii="Times New Roman" w:hAnsi="Times New Roman" w:cs="Times New Roman"/>
          <w:sz w:val="24"/>
          <w:szCs w:val="24"/>
        </w:rPr>
        <w:t>after eight hou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3671DC">
        <w:rPr>
          <w:rFonts w:ascii="Times New Roman" w:hAnsi="Times New Roman" w:cs="Times New Roman"/>
          <w:sz w:val="24"/>
          <w:szCs w:val="24"/>
        </w:rPr>
        <w:t>doxycycline</w:t>
      </w:r>
      <w:r w:rsidR="00DA1375">
        <w:rPr>
          <w:rFonts w:ascii="Times New Roman" w:hAnsi="Times New Roman" w:cs="Times New Roman"/>
          <w:sz w:val="24"/>
          <w:szCs w:val="24"/>
        </w:rPr>
        <w:t xml:space="preserve"> treatment of </w:t>
      </w:r>
      <w:proofErr w:type="gramStart"/>
      <w:r w:rsidR="00DA1375">
        <w:rPr>
          <w:rFonts w:ascii="Times New Roman" w:hAnsi="Times New Roman" w:cs="Times New Roman"/>
          <w:sz w:val="24"/>
          <w:szCs w:val="24"/>
        </w:rPr>
        <w:t>HT22[</w:t>
      </w:r>
      <w:proofErr w:type="gramEnd"/>
      <w:r w:rsidR="00DA1375">
        <w:rPr>
          <w:rFonts w:ascii="Times New Roman" w:hAnsi="Times New Roman" w:cs="Times New Roman"/>
          <w:sz w:val="24"/>
          <w:szCs w:val="24"/>
        </w:rPr>
        <w:t>TR/TO-Klf9] cells. The false discover rate (</w:t>
      </w:r>
      <w:r>
        <w:rPr>
          <w:rFonts w:ascii="Times New Roman" w:hAnsi="Times New Roman" w:cs="Times New Roman"/>
          <w:sz w:val="24"/>
          <w:szCs w:val="24"/>
        </w:rPr>
        <w:t>FDR</w:t>
      </w:r>
      <w:r w:rsidR="00DA137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-adjusted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 cutoff </w:t>
      </w:r>
      <w:r w:rsidR="00DA1375">
        <w:rPr>
          <w:rFonts w:ascii="Times New Roman" w:hAnsi="Times New Roman" w:cs="Times New Roman"/>
          <w:sz w:val="24"/>
          <w:szCs w:val="24"/>
        </w:rPr>
        <w:t>was set t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.005. </w:t>
      </w:r>
      <w:r w:rsidR="003671D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RNA level</w:t>
      </w:r>
      <w:r w:rsidR="003671DC">
        <w:rPr>
          <w:rFonts w:ascii="Times New Roman" w:hAnsi="Times New Roman" w:cs="Times New Roman"/>
          <w:sz w:val="24"/>
          <w:szCs w:val="24"/>
        </w:rPr>
        <w:t>s (counts) were</w:t>
      </w:r>
      <w:r>
        <w:rPr>
          <w:rFonts w:ascii="Times New Roman" w:hAnsi="Times New Roman" w:cs="Times New Roman"/>
          <w:sz w:val="24"/>
          <w:szCs w:val="24"/>
        </w:rPr>
        <w:t xml:space="preserve"> evalua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DESeq</w:t>
      </w:r>
      <w:proofErr w:type="spellEnd"/>
      <w:r>
        <w:rPr>
          <w:rFonts w:ascii="Times New Roman" w:hAnsi="Times New Roman" w:cs="Times New Roman"/>
          <w:sz w:val="24"/>
          <w:szCs w:val="24"/>
        </w:rPr>
        <w:t>. Genes are ordered by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fold change (lowest to highest). </w:t>
      </w:r>
    </w:p>
    <w:tbl>
      <w:tblPr>
        <w:tblW w:w="838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45"/>
        <w:gridCol w:w="1350"/>
        <w:gridCol w:w="1530"/>
        <w:gridCol w:w="741"/>
        <w:gridCol w:w="1225"/>
        <w:gridCol w:w="900"/>
        <w:gridCol w:w="1094"/>
      </w:tblGrid>
      <w:tr w:rsidR="00D92CF1" w14:paraId="62EE981D" w14:textId="77777777" w:rsidTr="00D92CF1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AB5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106CE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s (-Dox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E575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s (+Dox)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AAA9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FE70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E04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0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AD0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DR-adjusted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</w:p>
        </w:tc>
      </w:tr>
      <w:tr w:rsidR="00D92CF1" w14:paraId="694FFFBA" w14:textId="77777777" w:rsidTr="00D92CF1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4E77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1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4ABF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.35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B1553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.62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1E02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5F6A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86FC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9E-24</w:t>
            </w:r>
          </w:p>
        </w:tc>
        <w:tc>
          <w:tcPr>
            <w:tcW w:w="10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999E0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E-19</w:t>
            </w:r>
          </w:p>
        </w:tc>
      </w:tr>
      <w:tr w:rsidR="00D92CF1" w14:paraId="7AD532E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281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toro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01B9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3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3CCA1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3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2176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C146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83F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74AB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D92CF1" w14:paraId="549F5A3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0DB6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r16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12F7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.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BA2F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7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C960C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92BC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4953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0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06D1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2</w:t>
            </w:r>
          </w:p>
        </w:tc>
      </w:tr>
      <w:tr w:rsidR="00D92CF1" w14:paraId="6B5BDD7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55A7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1A2F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.0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9D7A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.1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7434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06E16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01590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1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C10E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9E-13</w:t>
            </w:r>
          </w:p>
        </w:tc>
      </w:tr>
      <w:tr w:rsidR="00D92CF1" w14:paraId="32DCABD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4C961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70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26EB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.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23F8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8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FDDF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7758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8F07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19E7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06</w:t>
            </w:r>
          </w:p>
        </w:tc>
      </w:tr>
      <w:tr w:rsidR="00D92CF1" w14:paraId="384AE3A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B9DB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ap3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177F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9202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0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79BC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4D31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6785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7C0EA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7</w:t>
            </w:r>
          </w:p>
        </w:tc>
      </w:tr>
      <w:tr w:rsidR="00D92CF1" w14:paraId="677A1AE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0B4B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c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5BD6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.4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40A90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A1DB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7BC6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8B94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0E-11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C00B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E-07</w:t>
            </w:r>
          </w:p>
        </w:tc>
      </w:tr>
      <w:tr w:rsidR="00D92CF1" w14:paraId="46B56A3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673A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45DD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6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4974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.4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F4079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D3A1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F95B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E-1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36E3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E-14</w:t>
            </w:r>
          </w:p>
        </w:tc>
      </w:tr>
      <w:tr w:rsidR="00D92CF1" w14:paraId="193BE18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B7D2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fy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22165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.6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BF29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4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9682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1984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F1839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5274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14</w:t>
            </w:r>
          </w:p>
        </w:tc>
      </w:tr>
      <w:tr w:rsidR="00D92CF1" w14:paraId="733C11B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47F6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g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BADE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9.7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A64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.2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1A872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BFC4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EDB9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E-1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0372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14</w:t>
            </w:r>
          </w:p>
        </w:tc>
      </w:tr>
      <w:tr w:rsidR="00D92CF1" w14:paraId="1CE3F3F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80E9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0109K24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9296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.6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990D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.8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A2F6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D5FD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78B77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2322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61</w:t>
            </w:r>
          </w:p>
        </w:tc>
      </w:tr>
      <w:tr w:rsidR="00D92CF1" w14:paraId="2ECA29F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1230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t2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D10C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.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D730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8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5E3D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5AE3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D6128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9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923A0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6</w:t>
            </w:r>
          </w:p>
        </w:tc>
      </w:tr>
      <w:tr w:rsidR="00D92CF1" w14:paraId="3BE8459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B7C9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C8B9F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9240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0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BD47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6BAC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B9DF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C767D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52</w:t>
            </w:r>
          </w:p>
        </w:tc>
      </w:tr>
      <w:tr w:rsidR="00D92CF1" w14:paraId="05FA6F3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C3074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bd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FA08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14BB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63A4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A840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BEF9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770B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84</w:t>
            </w:r>
          </w:p>
        </w:tc>
      </w:tr>
      <w:tr w:rsidR="00D92CF1" w14:paraId="5872C33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8907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xna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0456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.7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78E0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.5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3806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52A4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7211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1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2632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12</w:t>
            </w:r>
          </w:p>
        </w:tc>
      </w:tr>
      <w:tr w:rsidR="00D92CF1" w14:paraId="4253C3D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B790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h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20636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.8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9343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A2F56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AD63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D7EB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7937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8</w:t>
            </w:r>
          </w:p>
        </w:tc>
      </w:tr>
      <w:tr w:rsidR="00D92CF1" w14:paraId="4BD4BEA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8C86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v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FF08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.0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EE1D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.0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E34C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015B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14589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12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987B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E-09</w:t>
            </w:r>
          </w:p>
        </w:tc>
      </w:tr>
      <w:tr w:rsidR="00D92CF1" w14:paraId="751E6AC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A2DF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k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6C46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DFDE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.4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76C9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29FDF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01DE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8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C77D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6</w:t>
            </w:r>
          </w:p>
        </w:tc>
      </w:tr>
      <w:tr w:rsidR="00D92CF1" w14:paraId="7BC6F31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F459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zts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165B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3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C3CE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.0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DF66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590E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8B52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E-11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DC55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3E-08</w:t>
            </w:r>
          </w:p>
        </w:tc>
      </w:tr>
      <w:tr w:rsidR="00D92CF1" w14:paraId="0735BD7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68C32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xn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1364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1.5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F5A30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.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7C17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9454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890D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5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E2AD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6E-06</w:t>
            </w:r>
          </w:p>
        </w:tc>
      </w:tr>
      <w:tr w:rsidR="00D92CF1" w14:paraId="435C77E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B1B2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p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15FA2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3.7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2A70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.9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453A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795E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2CDB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E-1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EEAC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E-12</w:t>
            </w:r>
          </w:p>
        </w:tc>
      </w:tr>
      <w:tr w:rsidR="00D92CF1" w14:paraId="2A7363A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0A4B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nr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6D06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.4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98C7A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2FB39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ABA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B0BE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92CA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9E-05</w:t>
            </w:r>
          </w:p>
        </w:tc>
      </w:tr>
      <w:tr w:rsidR="00D92CF1" w14:paraId="37EC6A4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C261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38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2033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.6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6CD8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.5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B141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2DB0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D10B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BEC08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5</w:t>
            </w:r>
          </w:p>
        </w:tc>
      </w:tr>
      <w:tr w:rsidR="00D92CF1" w14:paraId="5012662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B54B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l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29F1E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.0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3223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7.0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87E3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211A5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FD56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F00C3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5</w:t>
            </w:r>
          </w:p>
        </w:tc>
      </w:tr>
      <w:tr w:rsidR="00D92CF1" w14:paraId="4BFCD6B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E52EC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hs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4119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.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6A28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7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9A62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C8755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4B6D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C4910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77</w:t>
            </w:r>
          </w:p>
        </w:tc>
      </w:tr>
      <w:tr w:rsidR="00D92CF1" w14:paraId="13AA7B2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C714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ap3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5D3A4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.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9126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.3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8200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67025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D25D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59449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552</w:t>
            </w:r>
          </w:p>
        </w:tc>
      </w:tr>
      <w:tr w:rsidR="00D92CF1" w14:paraId="18FB5E8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43568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2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5AED8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4.6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5648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.4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31D4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A887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69A4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8E-12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EA1A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7E-09</w:t>
            </w:r>
          </w:p>
        </w:tc>
      </w:tr>
      <w:tr w:rsidR="00D92CF1" w14:paraId="42DF19E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6753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sm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FD9D5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.1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891CB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.5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20899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4AC37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3977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8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B42AE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6</w:t>
            </w:r>
          </w:p>
        </w:tc>
      </w:tr>
      <w:tr w:rsidR="00D92CF1" w14:paraId="14DEF60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F113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cx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7B51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3.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0260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5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3E62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55B69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49D25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1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17EC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4E-12</w:t>
            </w:r>
          </w:p>
        </w:tc>
      </w:tr>
      <w:tr w:rsidR="00D92CF1" w14:paraId="42EFA99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91FE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1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D7B4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3.4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2C3C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.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17B8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18A2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20E98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E-12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AB55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8</w:t>
            </w:r>
          </w:p>
        </w:tc>
      </w:tr>
      <w:tr w:rsidR="00D92CF1" w14:paraId="3A37225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4988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fy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877B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.4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E68A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6A2E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788CC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D20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8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A0645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7</w:t>
            </w:r>
          </w:p>
        </w:tc>
      </w:tr>
      <w:tr w:rsidR="00D92CF1" w14:paraId="25765D3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2D6C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2a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ADFE9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.7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D8C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D3DE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0E59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8236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7869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18</w:t>
            </w:r>
          </w:p>
        </w:tc>
      </w:tr>
      <w:tr w:rsidR="00D92CF1" w14:paraId="6611C96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E26D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sm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A110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8.3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F801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.2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5968D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18A77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DDA7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3E-12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7CF00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8</w:t>
            </w:r>
          </w:p>
        </w:tc>
      </w:tr>
      <w:tr w:rsidR="00D92CF1" w14:paraId="0AAB031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67AA5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une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DA69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8.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EDAF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.0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82D7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8805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3D08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87FA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E-07</w:t>
            </w:r>
          </w:p>
        </w:tc>
      </w:tr>
      <w:tr w:rsidR="00D92CF1" w14:paraId="32F3949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A19E4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3428G20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421A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.6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07507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6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A6E6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ED82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BFAC2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3CC2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479</w:t>
            </w:r>
          </w:p>
        </w:tc>
      </w:tr>
      <w:tr w:rsidR="00D92CF1" w14:paraId="2A0A839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9852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a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9562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.3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F8BC3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.1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58F9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6B7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77155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7B4B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87</w:t>
            </w:r>
          </w:p>
        </w:tc>
      </w:tr>
      <w:tr w:rsidR="00D92CF1" w14:paraId="54FCBF8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6751F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tdspl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C0FC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3.6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9EC1D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0.9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E72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EA31C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840C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4E-11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D73A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7</w:t>
            </w:r>
          </w:p>
        </w:tc>
      </w:tr>
      <w:tr w:rsidR="00D92CF1" w14:paraId="33773A9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4BD2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mt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D7E8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.8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F3A2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.8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B593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E3CEB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E6AE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89F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E-07</w:t>
            </w:r>
          </w:p>
        </w:tc>
      </w:tr>
      <w:tr w:rsidR="00D92CF1" w14:paraId="11B552E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0E7D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tb1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00ED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0.9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AC8D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.4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C7DB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4C8A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7AAE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2BC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8E-06</w:t>
            </w:r>
          </w:p>
        </w:tc>
      </w:tr>
      <w:tr w:rsidR="00D92CF1" w14:paraId="0DA828B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399BA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n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14BF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4.5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1160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7.0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B662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F654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24323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E-12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A7D5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E-09</w:t>
            </w:r>
          </w:p>
        </w:tc>
      </w:tr>
      <w:tr w:rsidR="00D92CF1" w14:paraId="706076F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2E79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0003H01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0383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.9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D2809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.1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9BEE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18C5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5A60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33200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45</w:t>
            </w:r>
          </w:p>
        </w:tc>
      </w:tr>
      <w:tr w:rsidR="00D92CF1" w14:paraId="07730DD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C009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4934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.8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69E1B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.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0624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BA7F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A727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B64B4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01</w:t>
            </w:r>
          </w:p>
        </w:tc>
      </w:tr>
      <w:tr w:rsidR="00D92CF1" w14:paraId="480E030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E758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hip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4A3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.2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7316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3570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3ADD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52BB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EFDD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66</w:t>
            </w:r>
          </w:p>
        </w:tc>
      </w:tr>
      <w:tr w:rsidR="00D92CF1" w14:paraId="3156CF8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96DD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mk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A9A2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.5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BE28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.7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1366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602A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4399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5A03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19</w:t>
            </w:r>
          </w:p>
        </w:tc>
      </w:tr>
      <w:tr w:rsidR="00D92CF1" w14:paraId="50A4010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6556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al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AE7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4.6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4BB8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7.5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E56F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FF53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3D01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E-13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605B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4E-10</w:t>
            </w:r>
          </w:p>
        </w:tc>
      </w:tr>
      <w:tr w:rsidR="00D92CF1" w14:paraId="3A609D9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C8C2E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k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EA3C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.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12D0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DE55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879D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BB21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00C3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5</w:t>
            </w:r>
          </w:p>
        </w:tc>
      </w:tr>
      <w:tr w:rsidR="00D92CF1" w14:paraId="72A6E7B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89A0F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F0DC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1.4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4EB4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.1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6ED8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74B6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87BD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8D313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7</w:t>
            </w:r>
          </w:p>
        </w:tc>
      </w:tr>
      <w:tr w:rsidR="00D92CF1" w14:paraId="6BF6550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137F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pgef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071B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.1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C2E3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AE4A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6BBB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1567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2657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83</w:t>
            </w:r>
          </w:p>
        </w:tc>
      </w:tr>
      <w:tr w:rsidR="00D92CF1" w14:paraId="02ED46F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2813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7A630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34.9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367B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0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2ED9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57A7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CB4E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890E0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21</w:t>
            </w:r>
          </w:p>
        </w:tc>
      </w:tr>
      <w:tr w:rsidR="00D92CF1" w14:paraId="7C33834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852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khg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1BE5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.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3879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.1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8751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437E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6268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4D5E9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E-07</w:t>
            </w:r>
          </w:p>
        </w:tc>
      </w:tr>
      <w:tr w:rsidR="00D92CF1" w14:paraId="6CDE014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40174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t2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C8F8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4.2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E493F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5.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0DFDA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C867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2EDB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4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A5774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E-05</w:t>
            </w:r>
          </w:p>
        </w:tc>
      </w:tr>
      <w:tr w:rsidR="00D92CF1" w14:paraId="1AE19A6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E533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E558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.7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6E4B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.9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5144E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CC5E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4AA5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C5F1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E-05</w:t>
            </w:r>
          </w:p>
        </w:tc>
      </w:tr>
      <w:tr w:rsidR="00D92CF1" w14:paraId="5156F08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ED48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FB4E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9.6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F1C6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.4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5F77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6B9FC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DDC2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880C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21</w:t>
            </w:r>
          </w:p>
        </w:tc>
      </w:tr>
      <w:tr w:rsidR="00D92CF1" w14:paraId="559B145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55C9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t2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27B8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6.2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D978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7.9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E016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D2669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B608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F64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E-07</w:t>
            </w:r>
          </w:p>
        </w:tc>
      </w:tr>
      <w:tr w:rsidR="00D92CF1" w14:paraId="5C8E5A4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690A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rd5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D509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6.2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D87B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3.7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0438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F5850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FDA9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5C574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05</w:t>
            </w:r>
          </w:p>
        </w:tc>
      </w:tr>
      <w:tr w:rsidR="00D92CF1" w14:paraId="725C63C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2B055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d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783AA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703D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7.0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EA3C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1198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08D1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5E-13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4857C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E-09</w:t>
            </w:r>
          </w:p>
        </w:tc>
      </w:tr>
      <w:tr w:rsidR="00D92CF1" w14:paraId="391C152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BC39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3C913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.2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9AC3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5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59D9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F6C4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E3DC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8BB7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84</w:t>
            </w:r>
          </w:p>
        </w:tc>
      </w:tr>
      <w:tr w:rsidR="00D92CF1" w14:paraId="56CD48B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6558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dc12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0FA16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.2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AFDB5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7D5F4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BE2B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A9B3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661F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46</w:t>
            </w:r>
          </w:p>
        </w:tc>
      </w:tr>
      <w:tr w:rsidR="00D92CF1" w14:paraId="46F85BB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6A59F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7a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0AEE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.3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69387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.2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A907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8DB4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5D6FF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9D349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953</w:t>
            </w:r>
          </w:p>
        </w:tc>
      </w:tr>
      <w:tr w:rsidR="00D92CF1" w14:paraId="2979B50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E3CF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A029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4.8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6121D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.3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5B41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E0CE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671B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8849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6</w:t>
            </w:r>
          </w:p>
        </w:tc>
      </w:tr>
      <w:tr w:rsidR="00D92CF1" w14:paraId="6E4A2E5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21D5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ad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19F5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.9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F536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.6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3569C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27FF5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7C673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9111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E-06</w:t>
            </w:r>
          </w:p>
        </w:tc>
      </w:tr>
      <w:tr w:rsidR="00D92CF1" w14:paraId="1656B02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E1CC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3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0CA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5.6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4F33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8.2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8598C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41D4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7173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1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6CDC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1</w:t>
            </w:r>
          </w:p>
        </w:tc>
      </w:tr>
      <w:tr w:rsidR="00D92CF1" w14:paraId="278FDED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B147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ap2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0BFAF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8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A81F2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BF65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9817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D2375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A30F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7</w:t>
            </w:r>
          </w:p>
        </w:tc>
      </w:tr>
      <w:tr w:rsidR="00D92CF1" w14:paraId="113AACC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6573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c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0C6C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0.8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B9F8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5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740E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6A95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0422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2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BA61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9E-06</w:t>
            </w:r>
          </w:p>
        </w:tc>
      </w:tr>
      <w:tr w:rsidR="00D92CF1" w14:paraId="2B8A7C0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0373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5e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760F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.6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48B1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CD10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FCED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2123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4DD8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E-06</w:t>
            </w:r>
          </w:p>
        </w:tc>
      </w:tr>
      <w:tr w:rsidR="00D92CF1" w14:paraId="71D1F13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C557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4k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B91C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.8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9334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.5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4E08F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BCD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C07C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7475A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E-06</w:t>
            </w:r>
          </w:p>
        </w:tc>
      </w:tr>
      <w:tr w:rsidR="00D92CF1" w14:paraId="7CF0F46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1EAB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2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B00B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.8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C5F3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.0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0A8B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9A3D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41DDC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E602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E-05</w:t>
            </w:r>
          </w:p>
        </w:tc>
      </w:tr>
      <w:tr w:rsidR="00D92CF1" w14:paraId="0F4E6A8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DC81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11Wsu47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6148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.1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2EA0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.8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DB54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3A1B2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3117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4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4CB8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7</w:t>
            </w:r>
          </w:p>
        </w:tc>
      </w:tr>
      <w:tr w:rsidR="00D92CF1" w14:paraId="4BA1141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5A86A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EC8F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7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5A80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.7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FE46D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F19F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7049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ADB9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16</w:t>
            </w:r>
          </w:p>
        </w:tc>
      </w:tr>
      <w:tr w:rsidR="00D92CF1" w14:paraId="5AF0CF6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8BC30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c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C641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.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DC25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.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9751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1D951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ECFF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0CE66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77</w:t>
            </w:r>
          </w:p>
        </w:tc>
      </w:tr>
      <w:tr w:rsidR="00D92CF1" w14:paraId="0252B73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5224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clk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483F9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6.6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BB9F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E0EF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584F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E4AD4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D765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2E-06</w:t>
            </w:r>
          </w:p>
        </w:tc>
      </w:tr>
      <w:tr w:rsidR="00D92CF1" w14:paraId="4E765E1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4B70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1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220F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B7AF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.1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C384B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C7A8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A50E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37BD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1</w:t>
            </w:r>
          </w:p>
        </w:tc>
      </w:tr>
      <w:tr w:rsidR="00D92CF1" w14:paraId="11FC305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036F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dp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D258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.9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A003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.5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C21A0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6D03A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16B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F779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953</w:t>
            </w:r>
          </w:p>
        </w:tc>
      </w:tr>
      <w:tr w:rsidR="00D92CF1" w14:paraId="729AD98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D7261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DDFC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.6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25FB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.4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2F622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D552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CEAF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8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1D1A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3</w:t>
            </w:r>
          </w:p>
        </w:tc>
      </w:tr>
      <w:tr w:rsidR="00D92CF1" w14:paraId="7D1DAF5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9912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1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6E348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.4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E172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.2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E850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5882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9EABA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2BA3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98</w:t>
            </w:r>
          </w:p>
        </w:tc>
      </w:tr>
      <w:tr w:rsidR="00D92CF1" w14:paraId="5C27B3E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DD20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gy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3E7F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3.8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9FE7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.8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9198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9787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31B31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B02F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E-06</w:t>
            </w:r>
          </w:p>
        </w:tc>
      </w:tr>
      <w:tr w:rsidR="00D92CF1" w14:paraId="4D01A3B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2C8C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200B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.5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7442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7.5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2256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B7F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2C9A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B96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5</w:t>
            </w:r>
          </w:p>
        </w:tc>
      </w:tr>
      <w:tr w:rsidR="00D92CF1" w14:paraId="341C2C2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F1C5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ia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081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1.3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F16C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3.4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DEEC9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2819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5E95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939D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56</w:t>
            </w:r>
          </w:p>
        </w:tc>
      </w:tr>
      <w:tr w:rsidR="00D92CF1" w14:paraId="3B2DA0A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D5F0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bdf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677C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.8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16159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.8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47FFA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2683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9FFD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BAED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7</w:t>
            </w:r>
          </w:p>
        </w:tc>
      </w:tr>
      <w:tr w:rsidR="00D92CF1" w14:paraId="59C1793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79C53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Tbc1d22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8ED9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9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37B7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9832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266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B0F2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5E0A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21</w:t>
            </w:r>
          </w:p>
        </w:tc>
      </w:tr>
      <w:tr w:rsidR="00D92CF1" w14:paraId="3E2213F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5419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1r13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6270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.7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738F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4F5D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CFDB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2646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6D6E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53</w:t>
            </w:r>
          </w:p>
        </w:tc>
      </w:tr>
      <w:tr w:rsidR="00D92CF1" w14:paraId="5546D8D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6427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6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4176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640B1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1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0B38A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88D5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6050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0296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98</w:t>
            </w:r>
          </w:p>
        </w:tc>
      </w:tr>
      <w:tr w:rsidR="00D92CF1" w14:paraId="4F4218B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FA84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630045J12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C5A99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.7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085F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.5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50E4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4EEA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8D64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7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6405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05</w:t>
            </w:r>
          </w:p>
        </w:tc>
      </w:tr>
      <w:tr w:rsidR="00D92CF1" w14:paraId="27C6762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BA58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1d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F35E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7.2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8BE0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.1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32D3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F0364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5ED0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6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6DF7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E-05</w:t>
            </w:r>
          </w:p>
        </w:tc>
      </w:tr>
      <w:tr w:rsidR="00D92CF1" w14:paraId="1B427AF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AFF4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xl1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5460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.7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FB43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.8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4C9CC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26E45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13C9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32C8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4E-05</w:t>
            </w:r>
          </w:p>
        </w:tc>
      </w:tr>
      <w:tr w:rsidR="00D92CF1" w14:paraId="6CA4F31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7527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3BA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.2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B494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C248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5104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1982C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A8C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5</w:t>
            </w:r>
          </w:p>
        </w:tc>
      </w:tr>
      <w:tr w:rsidR="00D92CF1" w14:paraId="307F64D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0E64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38BE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97.6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E683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5.4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4403F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59A6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61C30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8467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28</w:t>
            </w:r>
          </w:p>
        </w:tc>
      </w:tr>
      <w:tr w:rsidR="00D92CF1" w14:paraId="78768C5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4C22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vr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DD5A9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.8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E939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.9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6143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5454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1F9E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225D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47</w:t>
            </w:r>
          </w:p>
        </w:tc>
      </w:tr>
      <w:tr w:rsidR="00D92CF1" w14:paraId="547A07C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F2EF3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hcr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D137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5.5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50CD9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.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EB33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34F04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F2CF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7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0C57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5</w:t>
            </w:r>
          </w:p>
        </w:tc>
      </w:tr>
      <w:tr w:rsidR="00D92CF1" w14:paraId="6AA3160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87B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prf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EBA95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6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CD8A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4.7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5222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0B0E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257E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5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6487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E-05</w:t>
            </w:r>
          </w:p>
        </w:tc>
      </w:tr>
      <w:tr w:rsidR="00D92CF1" w14:paraId="27FFFDA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91D3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o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937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7.7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6432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6.0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ED89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C2F0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7EA4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8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81E3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51</w:t>
            </w:r>
          </w:p>
        </w:tc>
      </w:tr>
      <w:tr w:rsidR="00D92CF1" w14:paraId="19FDE48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B3F7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oh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3AC7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3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152C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.5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5F2D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646C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B54D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708D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95</w:t>
            </w:r>
          </w:p>
        </w:tc>
      </w:tr>
      <w:tr w:rsidR="00D92CF1" w14:paraId="1A4CC0B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3488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hx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609E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.9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A77D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.6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78D2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3DC9F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78E6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389F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98</w:t>
            </w:r>
          </w:p>
        </w:tc>
      </w:tr>
      <w:tr w:rsidR="00D92CF1" w14:paraId="588E7A6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8A92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2C17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7F34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0887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3707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1F8D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7DBB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84</w:t>
            </w:r>
          </w:p>
        </w:tc>
      </w:tr>
      <w:tr w:rsidR="00D92CF1" w14:paraId="32C4DEF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FBCDD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1573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1.6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FAC6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9.4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9B91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23FB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6C3E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ACF87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E-07</w:t>
            </w:r>
          </w:p>
        </w:tc>
      </w:tr>
      <w:tr w:rsidR="00D92CF1" w14:paraId="22C7804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AAC5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7917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.3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791FA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.1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BF71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62D7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FE8A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0B8A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E-05</w:t>
            </w:r>
          </w:p>
        </w:tc>
      </w:tr>
      <w:tr w:rsidR="00D92CF1" w14:paraId="6DCB403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9004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30021J03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FAF0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2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DCE32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7.6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037C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E13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C92D4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DABE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05</w:t>
            </w:r>
          </w:p>
        </w:tc>
      </w:tr>
      <w:tr w:rsidR="00D92CF1" w14:paraId="35C5067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6C5B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s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F1855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5.3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9622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6.0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B050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0C2F3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7D059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E-10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4D12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4E-07</w:t>
            </w:r>
          </w:p>
        </w:tc>
      </w:tr>
      <w:tr w:rsidR="00D92CF1" w14:paraId="5D2824F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96F1C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C64F9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2.3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E8F8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2.9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8799C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22E62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E4E4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0F83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E-06</w:t>
            </w:r>
          </w:p>
        </w:tc>
      </w:tr>
      <w:tr w:rsidR="00D92CF1" w14:paraId="35C32D5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2027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9FC8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.9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D90B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.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ACBA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3593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036E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5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BE68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E-05</w:t>
            </w:r>
          </w:p>
        </w:tc>
      </w:tr>
      <w:tr w:rsidR="00D92CF1" w14:paraId="3DB6A65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AE15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f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882F9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.2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96C2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.7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A89C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8AA25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840C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E42D9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98</w:t>
            </w:r>
          </w:p>
        </w:tc>
      </w:tr>
      <w:tr w:rsidR="00D92CF1" w14:paraId="413ACAF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1759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DCE84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.5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C818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4.6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4F9B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0452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E946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511FB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01</w:t>
            </w:r>
          </w:p>
        </w:tc>
      </w:tr>
      <w:tr w:rsidR="00D92CF1" w14:paraId="611CA7E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88EF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4C40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.9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526B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.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F5F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0E3F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B898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C177C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21</w:t>
            </w:r>
          </w:p>
        </w:tc>
      </w:tr>
      <w:tr w:rsidR="00D92CF1" w14:paraId="0AC9337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61C2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1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6304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.4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BDE4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.6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E5A40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D252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B1B83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F4861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93</w:t>
            </w:r>
          </w:p>
        </w:tc>
      </w:tr>
      <w:tr w:rsidR="00D92CF1" w14:paraId="0B766B9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73F0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ak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C9EC9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.4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8689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.1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556D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53F9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A66D0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B09C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</w:t>
            </w:r>
          </w:p>
        </w:tc>
      </w:tr>
      <w:tr w:rsidR="00D92CF1" w14:paraId="7A0AC0E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0B41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51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E342F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8.6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8C01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.3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13FF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4AC5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84DD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2448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5E-05</w:t>
            </w:r>
          </w:p>
        </w:tc>
      </w:tr>
      <w:tr w:rsidR="00D92CF1" w14:paraId="6427724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987B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1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C4B0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0.0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B555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.9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A6B83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F68C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72EE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3FF8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48</w:t>
            </w:r>
          </w:p>
        </w:tc>
      </w:tr>
      <w:tr w:rsidR="00D92CF1" w14:paraId="76E0C27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5808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ur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5D29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6.6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2016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6.7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08BBF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20F7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B6AB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D84B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5</w:t>
            </w:r>
          </w:p>
        </w:tc>
      </w:tr>
      <w:tr w:rsidR="00D92CF1" w14:paraId="7F002BC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9195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gk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1B0E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6.6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01CA0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.4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AFCD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7CBC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5BDA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D94A3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38</w:t>
            </w:r>
          </w:p>
        </w:tc>
      </w:tr>
      <w:tr w:rsidR="00D92CF1" w14:paraId="3286897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9BE29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513D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9.1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AE9F1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.9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1A38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F2BB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17E4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B8E7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99</w:t>
            </w:r>
          </w:p>
        </w:tc>
      </w:tr>
      <w:tr w:rsidR="00D92CF1" w14:paraId="6685F5A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547C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42ep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45F91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.5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715E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.3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3B178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0327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0D86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DA875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42</w:t>
            </w:r>
          </w:p>
        </w:tc>
      </w:tr>
      <w:tr w:rsidR="00D92CF1" w14:paraId="52A81D7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2F0A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o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B3893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0.0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A53C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.0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1016F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4E72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879D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AD62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83</w:t>
            </w:r>
          </w:p>
        </w:tc>
      </w:tr>
      <w:tr w:rsidR="00D92CF1" w14:paraId="070D177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803A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dc13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599DC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3.4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06BB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.6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56DFE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D871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7A46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F737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53</w:t>
            </w:r>
          </w:p>
        </w:tc>
      </w:tr>
      <w:tr w:rsidR="00D92CF1" w14:paraId="6D502EC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48E5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y19l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A69E9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.0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1E91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DA7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C2C25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A538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7749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24</w:t>
            </w:r>
          </w:p>
        </w:tc>
      </w:tr>
      <w:tr w:rsidR="00D92CF1" w14:paraId="36497FB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1F76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06E1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65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036E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20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A516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5CE1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45A8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68A9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47</w:t>
            </w:r>
          </w:p>
        </w:tc>
      </w:tr>
      <w:tr w:rsidR="00D92CF1" w14:paraId="33D45C5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B66A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mk2g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2264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8.6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75CAE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6.4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F5E2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F76A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BCC7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422D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1E-05</w:t>
            </w:r>
          </w:p>
        </w:tc>
      </w:tr>
      <w:tr w:rsidR="00D92CF1" w14:paraId="6F3AA9B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E7A84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ip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30C0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1.0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5DA9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.9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44696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8BAC4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C9A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A4B1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3</w:t>
            </w:r>
          </w:p>
        </w:tc>
      </w:tr>
      <w:tr w:rsidR="00D92CF1" w14:paraId="15CF86C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8D6A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pg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418A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4.0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5AA29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2.3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1D45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F523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447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8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ADA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2</w:t>
            </w:r>
          </w:p>
        </w:tc>
      </w:tr>
      <w:tr w:rsidR="00D92CF1" w14:paraId="2D702D2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7313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lga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B77C7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0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2E83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6.8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73B34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B263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962C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2E33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17</w:t>
            </w:r>
          </w:p>
        </w:tc>
      </w:tr>
      <w:tr w:rsidR="00D92CF1" w14:paraId="25BA756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823A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ck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0132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.1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E8A6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2.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59E7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08C7A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E050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726C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51</w:t>
            </w:r>
          </w:p>
        </w:tc>
      </w:tr>
      <w:tr w:rsidR="00D92CF1" w14:paraId="31C17A2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35A0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tm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6659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8.5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73F2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.2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4F9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6415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A019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0083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54</w:t>
            </w:r>
          </w:p>
        </w:tc>
      </w:tr>
      <w:tr w:rsidR="00D92CF1" w14:paraId="5183266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78DE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nxl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F9B9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6.1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4AEB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7.6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421E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A0BA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30FB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9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1F0EA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5</w:t>
            </w:r>
          </w:p>
        </w:tc>
      </w:tr>
      <w:tr w:rsidR="00D92CF1" w14:paraId="4D1BA87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659E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ab11fip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78C7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9.8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8952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1.8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311D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44AF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1F0D4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4DAE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E-05</w:t>
            </w:r>
          </w:p>
        </w:tc>
      </w:tr>
      <w:tr w:rsidR="00D92CF1" w14:paraId="3DAC456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1A41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ap3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5A9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1.8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6269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8.5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6FF1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85B7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D11E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2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8356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8</w:t>
            </w:r>
          </w:p>
        </w:tc>
      </w:tr>
      <w:tr w:rsidR="00D92CF1" w14:paraId="4CCD0E6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EE79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56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B9CB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.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C0A6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.7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C3FE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1288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1D2F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B69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84</w:t>
            </w:r>
          </w:p>
        </w:tc>
      </w:tr>
      <w:tr w:rsidR="00D92CF1" w14:paraId="366BD91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AD76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0402H24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94EB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.0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116C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3.3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6E40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AF1F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6355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D62C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19</w:t>
            </w:r>
          </w:p>
        </w:tc>
      </w:tr>
      <w:tr w:rsidR="00D92CF1" w14:paraId="6594ED2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74BC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7r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6E40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.7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BB94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.3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4015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8DAB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E8EE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1026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347</w:t>
            </w:r>
          </w:p>
        </w:tc>
      </w:tr>
      <w:tr w:rsidR="00D92CF1" w14:paraId="03DAD51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5BC1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f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2D33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9.4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0FC3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7.4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BB5E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36B98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78C9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D678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79</w:t>
            </w:r>
          </w:p>
        </w:tc>
      </w:tr>
      <w:tr w:rsidR="00D92CF1" w14:paraId="00ACBDC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2EC6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pr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7B439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.4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DD69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.8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13E61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6F26C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2F3D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5D84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17</w:t>
            </w:r>
          </w:p>
        </w:tc>
      </w:tr>
      <w:tr w:rsidR="00D92CF1" w14:paraId="7CE1546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FA5AA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p4r1l-p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73C7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.1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C0208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.5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AC85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7746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D51C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A722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727</w:t>
            </w:r>
          </w:p>
        </w:tc>
      </w:tr>
      <w:tr w:rsidR="00D92CF1" w14:paraId="55AE715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7061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rap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46AF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2.8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CF000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1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40E78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FE2D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1DFE2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E-09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ACFE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E-06</w:t>
            </w:r>
          </w:p>
        </w:tc>
      </w:tr>
      <w:tr w:rsidR="00D92CF1" w14:paraId="2FC9454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E01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c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C0D40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3.3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92C37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9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62A6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9640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37C6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E-08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BE763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E-05</w:t>
            </w:r>
          </w:p>
        </w:tc>
      </w:tr>
      <w:tr w:rsidR="00D92CF1" w14:paraId="1086B1D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73FBA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ca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8A12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8.6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EEFA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1.4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1F6B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7700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683D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19B6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E-05</w:t>
            </w:r>
          </w:p>
        </w:tc>
      </w:tr>
      <w:tr w:rsidR="00D92CF1" w14:paraId="5A951AB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603C2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xna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F0517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9.2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7371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7.8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CB43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E529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6A43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9ED6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E-05</w:t>
            </w:r>
          </w:p>
        </w:tc>
      </w:tr>
      <w:tr w:rsidR="00D92CF1" w14:paraId="2528C5C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2DE54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C07FC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.3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F299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0.0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EE5A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FFE12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6E95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6935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4</w:t>
            </w:r>
          </w:p>
        </w:tc>
      </w:tr>
      <w:tr w:rsidR="00D92CF1" w14:paraId="6368C7B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7339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x3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C2DD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3.9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B2BA1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.4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98AEA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7161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BF49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627D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77</w:t>
            </w:r>
          </w:p>
        </w:tc>
      </w:tr>
      <w:tr w:rsidR="00D92CF1" w14:paraId="477084A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C2A3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f2ir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FFA9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.7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1376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.4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352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AED9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CF6F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F3FE5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84</w:t>
            </w:r>
          </w:p>
        </w:tc>
      </w:tr>
      <w:tr w:rsidR="00D92CF1" w14:paraId="47D617B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9EC8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3pxd2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7DAB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5.8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352CF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8.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0A06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A2544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8820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5C5F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E-05</w:t>
            </w:r>
          </w:p>
        </w:tc>
      </w:tr>
      <w:tr w:rsidR="00D92CF1" w14:paraId="0FD3630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57D7E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gf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02F41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8.2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5AE64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.8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4210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9254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BE0B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D3C9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E-05</w:t>
            </w:r>
          </w:p>
        </w:tc>
      </w:tr>
      <w:tr w:rsidR="00D92CF1" w14:paraId="0C1998C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8A4B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4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84E5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0.5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7133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4.7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D0C4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012D0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288B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5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8A1A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1E-05</w:t>
            </w:r>
          </w:p>
        </w:tc>
      </w:tr>
      <w:tr w:rsidR="00D92CF1" w14:paraId="0953455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0762A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63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61C3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2.5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9966E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8.9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0D66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2B2A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118D7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6CB4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73</w:t>
            </w:r>
          </w:p>
        </w:tc>
      </w:tr>
      <w:tr w:rsidR="00D92CF1" w14:paraId="087B863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970E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fo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10D8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.6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3FC80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.1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EA43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28DE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F909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F47D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59</w:t>
            </w:r>
          </w:p>
        </w:tc>
      </w:tr>
      <w:tr w:rsidR="00D92CF1" w14:paraId="23CFBED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D82B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1104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9.7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F90F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0.8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DAB79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C2C7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5DB5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16FC0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91</w:t>
            </w:r>
          </w:p>
        </w:tc>
      </w:tr>
      <w:tr w:rsidR="00D92CF1" w14:paraId="7C70DF9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D7F2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h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8CC3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.8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329C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3.4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A2C5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87902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B171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55322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62</w:t>
            </w:r>
          </w:p>
        </w:tc>
      </w:tr>
      <w:tr w:rsidR="00D92CF1" w14:paraId="371218A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3DDE1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s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7E3AE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.6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A57C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.7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A1DA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37EB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49339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4D28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941</w:t>
            </w:r>
          </w:p>
        </w:tc>
      </w:tr>
      <w:tr w:rsidR="00D92CF1" w14:paraId="3D5A505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499B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ip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D246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4.8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E6238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.9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ED421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0D3C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DACE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2CA2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83</w:t>
            </w:r>
          </w:p>
        </w:tc>
      </w:tr>
      <w:tr w:rsidR="00D92CF1" w14:paraId="21FECEA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C9E0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2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A5D5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.9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031E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.5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A66D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B993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6CD1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C03D5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19</w:t>
            </w:r>
          </w:p>
        </w:tc>
      </w:tr>
      <w:tr w:rsidR="00D92CF1" w14:paraId="7AD5CC4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4AF3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tr5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7AA0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9.7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7E97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2.0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82F23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92A0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154F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9BA3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46</w:t>
            </w:r>
          </w:p>
        </w:tc>
      </w:tr>
      <w:tr w:rsidR="00D92CF1" w14:paraId="55A25A0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0B3F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i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A20E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5.8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12EC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9.9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FF97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6A4B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D483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D31A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E-05</w:t>
            </w:r>
          </w:p>
        </w:tc>
      </w:tr>
      <w:tr w:rsidR="00D92CF1" w14:paraId="7B7F8B8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6547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r2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7D0A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3.1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0E73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9.0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83DFF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34C02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BC90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0BF34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E-05</w:t>
            </w:r>
          </w:p>
        </w:tc>
      </w:tr>
      <w:tr w:rsidR="00D92CF1" w14:paraId="00DA997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17C8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85F5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0.7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1743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0.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7CB3D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B152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37ED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B0B9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98</w:t>
            </w:r>
          </w:p>
        </w:tc>
      </w:tr>
      <w:tr w:rsidR="00D92CF1" w14:paraId="3801B29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3F0DC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2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005C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8.9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D8D6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.6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9BCE0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3B26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2DB0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E5A5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53</w:t>
            </w:r>
          </w:p>
        </w:tc>
      </w:tr>
      <w:tr w:rsidR="00D92CF1" w14:paraId="6A6ACFA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2C13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3k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E6CA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0.0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F397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142EC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5359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972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95C9C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84</w:t>
            </w:r>
          </w:p>
        </w:tc>
      </w:tr>
      <w:tr w:rsidR="00D92CF1" w14:paraId="5E830A2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AC22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k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01F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4.0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B690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5.3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BF49E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8337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F22A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641B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5</w:t>
            </w:r>
          </w:p>
        </w:tc>
      </w:tr>
      <w:tr w:rsidR="00D92CF1" w14:paraId="21BF783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2988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5388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2.0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AE0C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.9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24DC5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268C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E593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68C7A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57</w:t>
            </w:r>
          </w:p>
        </w:tc>
      </w:tr>
      <w:tr w:rsidR="00D92CF1" w14:paraId="72D382B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7341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d4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A59B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4.2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44C3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6.4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1490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EDF7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4F3C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C5D0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19</w:t>
            </w:r>
          </w:p>
        </w:tc>
      </w:tr>
      <w:tr w:rsidR="00D92CF1" w14:paraId="7B74AA1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4A81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4EF9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0.9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D137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3.9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57DF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32FF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7E5E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9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03F2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5E-05</w:t>
            </w:r>
          </w:p>
        </w:tc>
      </w:tr>
      <w:tr w:rsidR="00D92CF1" w14:paraId="655BF8D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AD9D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hbp1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71C92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5.0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3E2E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1.4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98A46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E724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611E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D0E7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01</w:t>
            </w:r>
          </w:p>
        </w:tc>
      </w:tr>
      <w:tr w:rsidR="00D92CF1" w14:paraId="23D3ECE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66AE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cf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4C75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5.3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3C860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1.6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EE94D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D0848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77E3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5292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89</w:t>
            </w:r>
          </w:p>
        </w:tc>
      </w:tr>
      <w:tr w:rsidR="00D92CF1" w14:paraId="02A38D7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4DD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15A6B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6.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AAA4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8828D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93C3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BB43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08D3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17</w:t>
            </w:r>
          </w:p>
        </w:tc>
      </w:tr>
      <w:tr w:rsidR="00D92CF1" w14:paraId="18C3E56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76965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fr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71B94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9.7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DEDD4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.5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DC7F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05082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157A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17FFF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86</w:t>
            </w:r>
          </w:p>
        </w:tc>
      </w:tr>
      <w:tr w:rsidR="00D92CF1" w14:paraId="6EAEEBF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4544A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s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670A5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4.2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047F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.3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97628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ACFC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5586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11F9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5</w:t>
            </w:r>
          </w:p>
        </w:tc>
      </w:tr>
      <w:tr w:rsidR="00D92CF1" w14:paraId="0D06C12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A04D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bk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D3E7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.2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BE2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.6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1627A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B23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8BFC6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5F88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95</w:t>
            </w:r>
          </w:p>
        </w:tc>
      </w:tr>
      <w:tr w:rsidR="00D92CF1" w14:paraId="511554B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2D97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1BE74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5.8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83A7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1.9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CACD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3205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05BD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3248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84</w:t>
            </w:r>
          </w:p>
        </w:tc>
      </w:tr>
      <w:tr w:rsidR="00D92CF1" w14:paraId="30FDE10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5F92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9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89BD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.3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399C7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.7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3578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6426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1B1F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8957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05</w:t>
            </w:r>
          </w:p>
        </w:tc>
      </w:tr>
      <w:tr w:rsidR="00D92CF1" w14:paraId="3B35E39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ADC4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Ttyh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48B9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4.8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078CA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4.2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AB604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99181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3E59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FDD0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79</w:t>
            </w:r>
          </w:p>
        </w:tc>
      </w:tr>
      <w:tr w:rsidR="00D92CF1" w14:paraId="3479E53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6937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p4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412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1.5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D23D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3.7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9701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1052E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4A03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7BB2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463</w:t>
            </w:r>
          </w:p>
        </w:tc>
      </w:tr>
      <w:tr w:rsidR="00D92CF1" w14:paraId="2E62354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5BE1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a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D94B0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1.3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20AF7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.9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F8A3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B5955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2DEC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CBBEC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555</w:t>
            </w:r>
          </w:p>
        </w:tc>
      </w:tr>
      <w:tr w:rsidR="00D92CF1" w14:paraId="5FAC009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A3AB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e2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F665B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9.0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A954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5.8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19D5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286C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18C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FDEE4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E-05</w:t>
            </w:r>
          </w:p>
        </w:tc>
      </w:tr>
      <w:tr w:rsidR="00D92CF1" w14:paraId="4E321B6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A0CF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f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3B64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7.2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8D45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0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B79A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B4BC1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A11D9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F821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86</w:t>
            </w:r>
          </w:p>
        </w:tc>
      </w:tr>
      <w:tr w:rsidR="00D92CF1" w14:paraId="208BEFC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5157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r1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927A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5.6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73A0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6.2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D2DA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2732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D428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7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32F91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71</w:t>
            </w:r>
          </w:p>
        </w:tc>
      </w:tr>
      <w:tr w:rsidR="00D92CF1" w14:paraId="7F0744E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79A29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6069A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.7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C124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7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9C42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B0E0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A455B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7881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57</w:t>
            </w:r>
          </w:p>
        </w:tc>
      </w:tr>
      <w:tr w:rsidR="00D92CF1" w14:paraId="7E4A35B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EBC2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184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8F1F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6.0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ADB40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9.3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E1821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4849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3006F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888B0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77</w:t>
            </w:r>
          </w:p>
        </w:tc>
      </w:tr>
      <w:tr w:rsidR="00D92CF1" w14:paraId="69BA411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FC048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708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466E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7.3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0A455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6.1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1426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1CB1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D3A3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407AF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51</w:t>
            </w:r>
          </w:p>
        </w:tc>
      </w:tr>
      <w:tr w:rsidR="00D92CF1" w14:paraId="117FEAE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6067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lgapa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6D7A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5.3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1188E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.7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BDBF6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641F1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9A5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173C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7</w:t>
            </w:r>
          </w:p>
        </w:tc>
      </w:tr>
      <w:tr w:rsidR="00D92CF1" w14:paraId="762392F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6283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l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5782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5.2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3157D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0.9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03D1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86729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E771A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FF3F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7</w:t>
            </w:r>
          </w:p>
        </w:tc>
      </w:tr>
      <w:tr w:rsidR="00D92CF1" w14:paraId="477CAA6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CA107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E717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7.5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70E0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.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684A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EDC2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4E19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335C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3</w:t>
            </w:r>
          </w:p>
        </w:tc>
      </w:tr>
      <w:tr w:rsidR="00D92CF1" w14:paraId="34F31A5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A2CBA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bp1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6C68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2.5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F354E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4.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0D8C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7792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5000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3D4E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82</w:t>
            </w:r>
          </w:p>
        </w:tc>
      </w:tr>
      <w:tr w:rsidR="00D92CF1" w14:paraId="4C5014D5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46B1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39a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1E28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0.5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0E66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3.7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8BB06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FA39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6F64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766D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54</w:t>
            </w:r>
          </w:p>
        </w:tc>
      </w:tr>
      <w:tr w:rsidR="00D92CF1" w14:paraId="7584A5E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3C18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7F20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.4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1DAF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8.8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EC72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F74D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767F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7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1786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22</w:t>
            </w:r>
          </w:p>
        </w:tc>
      </w:tr>
      <w:tr w:rsidR="00D92CF1" w14:paraId="4F463A8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DD52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i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A1B3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9.0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69B2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7.7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EDC9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6464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63882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6B4BC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43</w:t>
            </w:r>
          </w:p>
        </w:tc>
      </w:tr>
      <w:tr w:rsidR="00D92CF1" w14:paraId="2FB37A7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4019D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prs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2C544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8.2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A9F5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8.1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360A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4699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68728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2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FDE7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43</w:t>
            </w:r>
          </w:p>
        </w:tc>
      </w:tr>
      <w:tr w:rsidR="00D92CF1" w14:paraId="5A043A9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6F22B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40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94AD3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4.7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C6CB4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6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7280D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C5D4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868E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6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27982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7</w:t>
            </w:r>
          </w:p>
        </w:tc>
      </w:tr>
      <w:tr w:rsidR="00D92CF1" w14:paraId="6E0AA4D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48EF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0B70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9.8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E3F2F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6.0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ECB5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FC3CE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B858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3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3890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55</w:t>
            </w:r>
          </w:p>
        </w:tc>
      </w:tr>
      <w:tr w:rsidR="00D92CF1" w14:paraId="26AF1A7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6342E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0B17C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.9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9CD2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4.2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46B5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BD45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2885C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1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A0E64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57</w:t>
            </w:r>
          </w:p>
        </w:tc>
      </w:tr>
      <w:tr w:rsidR="00D92CF1" w14:paraId="751D814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973D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ks1b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2F2F6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4.6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B0D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6.7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918F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28717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9569A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02DE7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31</w:t>
            </w:r>
          </w:p>
        </w:tc>
      </w:tr>
      <w:tr w:rsidR="00D92CF1" w14:paraId="5284275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F5646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rib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1879C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2.2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04F5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6.4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53B5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5429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BABD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F8D1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06</w:t>
            </w:r>
          </w:p>
        </w:tc>
      </w:tr>
      <w:tr w:rsidR="00D92CF1" w14:paraId="3564519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E6E1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5531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8.8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5AC90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5.8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DF3D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52D2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4FB6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1B03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09</w:t>
            </w:r>
          </w:p>
        </w:tc>
      </w:tr>
      <w:tr w:rsidR="00D92CF1" w14:paraId="5C83B4E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9B53D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g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EB4E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7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37C1D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1.2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14E6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E20E7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524EC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A5679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4</w:t>
            </w:r>
          </w:p>
        </w:tc>
      </w:tr>
      <w:tr w:rsidR="00D92CF1" w14:paraId="5B720AF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C063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9a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B708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1.8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D9D4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5.4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A9C5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162E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0A721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C736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98</w:t>
            </w:r>
          </w:p>
        </w:tc>
      </w:tr>
      <w:tr w:rsidR="00D92CF1" w14:paraId="65E6FD8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1C33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E11FD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.3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8F928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.6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F56F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DCAE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CE4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85DF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04</w:t>
            </w:r>
          </w:p>
        </w:tc>
      </w:tr>
      <w:tr w:rsidR="00D92CF1" w14:paraId="7F58364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9835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boat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55B2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2.4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9D553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7.8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DC43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1B46F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7F27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0956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61</w:t>
            </w:r>
          </w:p>
        </w:tc>
      </w:tr>
      <w:tr w:rsidR="00D92CF1" w14:paraId="2FFC250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2667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1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57DE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7.0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0984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9.7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1CD7A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8AA4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CBD8A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43901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418</w:t>
            </w:r>
          </w:p>
        </w:tc>
      </w:tr>
      <w:tr w:rsidR="00D92CF1" w14:paraId="5422F7B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24CFC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s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4346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6.4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EED4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3.6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6371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0659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B0C6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B993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D92CF1" w14:paraId="09D3F7E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858A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p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2CE4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8.4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572B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2.7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1E01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14E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9712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B57EF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72</w:t>
            </w:r>
          </w:p>
        </w:tc>
      </w:tr>
      <w:tr w:rsidR="00D92CF1" w14:paraId="0B34102A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DA72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hrf1bp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5421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8.1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82BC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1.8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9634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69D8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A3FFA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931F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6</w:t>
            </w:r>
          </w:p>
        </w:tc>
      </w:tr>
      <w:tr w:rsidR="00D92CF1" w14:paraId="1D4DA94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5CD19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phn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E10F0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2.7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0B62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3.3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C80D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A9921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55C16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E8CE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21</w:t>
            </w:r>
          </w:p>
        </w:tc>
      </w:tr>
      <w:tr w:rsidR="00D92CF1" w14:paraId="1E359D2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63C7E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d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F800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6.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3F6D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49606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032C3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C46F6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F1D2E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21</w:t>
            </w:r>
          </w:p>
        </w:tc>
      </w:tr>
      <w:tr w:rsidR="00D92CF1" w14:paraId="3CBA4C6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DA86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11fip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68E7E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3.4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964F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7.4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8724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97E3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D9B5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6D7F5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4</w:t>
            </w:r>
          </w:p>
        </w:tc>
      </w:tr>
      <w:tr w:rsidR="00D92CF1" w14:paraId="2BB3263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11B63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nx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87B7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.5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A584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0.3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386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DB3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4989D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3AAA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78</w:t>
            </w:r>
          </w:p>
        </w:tc>
      </w:tr>
      <w:tr w:rsidR="00D92CF1" w14:paraId="39B9A37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CCC9D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60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68251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5.4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645B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9.7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0968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EFF4A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8969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8E5E0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93</w:t>
            </w:r>
          </w:p>
        </w:tc>
      </w:tr>
      <w:tr w:rsidR="00D92CF1" w14:paraId="2688891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C192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lr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1788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8.5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EB6DA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5.6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DA0C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0F7E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7D05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4BC31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21</w:t>
            </w:r>
          </w:p>
        </w:tc>
      </w:tr>
      <w:tr w:rsidR="00D92CF1" w14:paraId="3F41E3E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0056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i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14A4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5.0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F50F5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3.1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5A4E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7CB3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EDEA3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3E25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19</w:t>
            </w:r>
          </w:p>
        </w:tc>
      </w:tr>
      <w:tr w:rsidR="00D92CF1" w14:paraId="6413C0C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D17A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m3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5B08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4.4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697F0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4.4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3C5FF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39F7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C568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5759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532</w:t>
            </w:r>
          </w:p>
        </w:tc>
      </w:tr>
      <w:tr w:rsidR="00D92CF1" w14:paraId="145FFEA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D684F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t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B854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6.1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A17CD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.3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4066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B1E72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FEA1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9904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728</w:t>
            </w:r>
          </w:p>
        </w:tc>
      </w:tr>
      <w:tr w:rsidR="00D92CF1" w14:paraId="337D8F0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B80E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miz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1F7D8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2.8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2012F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.0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8557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775FB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A0B48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3A2A8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25</w:t>
            </w:r>
          </w:p>
        </w:tc>
      </w:tr>
      <w:tr w:rsidR="00D92CF1" w14:paraId="208C42B7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E5A6A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g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3873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9.5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3F1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4.2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1035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F1086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DC52D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6248B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51</w:t>
            </w:r>
          </w:p>
        </w:tc>
      </w:tr>
      <w:tr w:rsidR="00D92CF1" w14:paraId="4C0D37D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E81C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j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A2F8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6.9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331D3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8.6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F3BCE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A2337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9C743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23D0C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17</w:t>
            </w:r>
          </w:p>
        </w:tc>
      </w:tr>
      <w:tr w:rsidR="00D92CF1" w14:paraId="1C6234E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24DD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tpr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54098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0.4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FEF07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8.1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5CC0D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5E61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D144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3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409A0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051</w:t>
            </w:r>
          </w:p>
        </w:tc>
      </w:tr>
      <w:tr w:rsidR="00D92CF1" w14:paraId="1D4D020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94F9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rc2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3C62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9.24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9CC3D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1.8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12C1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9887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9AEEC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C7928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45</w:t>
            </w:r>
          </w:p>
        </w:tc>
      </w:tr>
      <w:tr w:rsidR="00D92CF1" w14:paraId="6476486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53E7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pl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E766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50C7F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1.2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138E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40E54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A7B0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38648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23</w:t>
            </w:r>
          </w:p>
        </w:tc>
      </w:tr>
      <w:tr w:rsidR="00D92CF1" w14:paraId="6A04B9E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C415F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ef1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8CA0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.8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E964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7.3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CF6AE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45A4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BCB2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244F5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81</w:t>
            </w:r>
          </w:p>
        </w:tc>
      </w:tr>
      <w:tr w:rsidR="00D92CF1" w14:paraId="076A926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5C07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ii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A87CA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5.6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C36B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0.0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D08ED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84934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1362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7134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463</w:t>
            </w:r>
          </w:p>
        </w:tc>
      </w:tr>
      <w:tr w:rsidR="00D92CF1" w14:paraId="52D2A05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7E97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8380D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3.3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F3A9C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9.5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C5FF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EF7B4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581E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94A6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891</w:t>
            </w:r>
          </w:p>
        </w:tc>
      </w:tr>
      <w:tr w:rsidR="00D92CF1" w14:paraId="0DE2E61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DEF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f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BD405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0.5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5ACE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9.9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AE36F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F75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D9EB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2DECD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868</w:t>
            </w:r>
          </w:p>
        </w:tc>
      </w:tr>
      <w:tr w:rsidR="00D92CF1" w14:paraId="5477070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A2DE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a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47202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1.9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A9FD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1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80DF9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0EB5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5666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B9D04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889</w:t>
            </w:r>
          </w:p>
        </w:tc>
      </w:tr>
      <w:tr w:rsidR="00D92CF1" w14:paraId="2B10666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4B6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ebf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F610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8.8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DBF91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6.2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EEE9A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85810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B4DF6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EC8E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652</w:t>
            </w:r>
          </w:p>
        </w:tc>
      </w:tr>
      <w:tr w:rsidR="00D92CF1" w14:paraId="4EC4681D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352D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apg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0EF97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9.0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84E94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5.2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F51D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8274D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5C910C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D9596B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84</w:t>
            </w:r>
          </w:p>
        </w:tc>
      </w:tr>
      <w:tr w:rsidR="00D92CF1" w14:paraId="69D45CC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DAF4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l1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DEC70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3.9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9AFC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6.2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D3A0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BDFE2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CB79A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07D07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83</w:t>
            </w:r>
          </w:p>
        </w:tc>
      </w:tr>
      <w:tr w:rsidR="00D92CF1" w14:paraId="68C9663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F86DD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c20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9B0E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.0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77CC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4.0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ECAC3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981E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DA417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0DB44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02</w:t>
            </w:r>
          </w:p>
        </w:tc>
      </w:tr>
      <w:tr w:rsidR="00D92CF1" w14:paraId="6B50582C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638A8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x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C60D2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3.4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F335C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.5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6419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285D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8772B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84A093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92</w:t>
            </w:r>
          </w:p>
        </w:tc>
      </w:tr>
      <w:tr w:rsidR="00D92CF1" w14:paraId="0668AD0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537D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m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14D2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.7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DDAF2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.2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946B4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E3E73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2A2F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60B76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7</w:t>
            </w:r>
          </w:p>
        </w:tc>
      </w:tr>
      <w:tr w:rsidR="00D92CF1" w14:paraId="5C5FDF96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C2D1B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delc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F5249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3.9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8982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.48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512A1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C783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F9730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BE160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508</w:t>
            </w:r>
          </w:p>
        </w:tc>
      </w:tr>
      <w:tr w:rsidR="00D92CF1" w14:paraId="1BE4A30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115D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ufaf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63EBED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.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2B348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3.8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8B591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E5A1B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79EBE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5CEC5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319</w:t>
            </w:r>
          </w:p>
        </w:tc>
      </w:tr>
      <w:tr w:rsidR="00D92CF1" w14:paraId="6FD4272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4DEA1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rc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1ABCA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7.3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C3A73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.02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F28E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639D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9C516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EC64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73</w:t>
            </w:r>
          </w:p>
        </w:tc>
      </w:tr>
      <w:tr w:rsidR="00D92CF1" w14:paraId="4BA909C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EF8A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c2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9FDC2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.0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CDDE1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1.79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CD35D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96BE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28BF0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3468E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11</w:t>
            </w:r>
          </w:p>
        </w:tc>
      </w:tr>
      <w:tr w:rsidR="00D92CF1" w14:paraId="74733EF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EA244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t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7E04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.7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F786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.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0AB06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1E46F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9572F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68ED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44</w:t>
            </w:r>
          </w:p>
        </w:tc>
      </w:tr>
      <w:tr w:rsidR="00D92CF1" w14:paraId="2EF54169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4490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x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5943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.19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C715BB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7.9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D7AE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4F5C5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9653A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1392D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88</w:t>
            </w:r>
          </w:p>
        </w:tc>
      </w:tr>
      <w:tr w:rsidR="00D92CF1" w14:paraId="60585A8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DB23E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k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FDF93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.6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4E7CB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.1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1321C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03394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B8B01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48E3C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98</w:t>
            </w:r>
          </w:p>
        </w:tc>
      </w:tr>
      <w:tr w:rsidR="00D92CF1" w14:paraId="63740C74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96078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0043G02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AC4E2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.2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3F85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6.4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030D0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16A2A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6A987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68D9B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67</w:t>
            </w:r>
          </w:p>
        </w:tc>
      </w:tr>
      <w:tr w:rsidR="00D92CF1" w14:paraId="403BA9A8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0E9DF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0430F08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CF3F8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.75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C4475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.45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F21B7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1480E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A2854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E08AD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96</w:t>
            </w:r>
          </w:p>
        </w:tc>
      </w:tr>
      <w:tr w:rsidR="00D92CF1" w14:paraId="2652D403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E8716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0301B20Rik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53D2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.9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B07DE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.7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D9BDF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A595A1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E0ED8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1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054C7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81</w:t>
            </w:r>
          </w:p>
        </w:tc>
      </w:tr>
      <w:tr w:rsidR="00D92CF1" w14:paraId="5E67CE11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9C30B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n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0583B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5.57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9BF0C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.2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70090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18625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81479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A38D1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98</w:t>
            </w:r>
          </w:p>
        </w:tc>
      </w:tr>
      <w:tr w:rsidR="00D92CF1" w14:paraId="46F52F2E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F595CE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xes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4E1E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.13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EF360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.6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F810B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A53D08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23108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3D125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D92CF1" w14:paraId="67D0D71F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1FCB8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td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D0EA3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.81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B7165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.74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E06B2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7AD04B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95980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F602A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684</w:t>
            </w:r>
          </w:p>
        </w:tc>
      </w:tr>
      <w:tr w:rsidR="00D92CF1" w14:paraId="30D32ACB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D9B64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lpl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2787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.08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45442E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.73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3555A5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C77E6AA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D8FBE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2E-06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4485F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981</w:t>
            </w:r>
          </w:p>
        </w:tc>
      </w:tr>
      <w:tr w:rsidR="00D92CF1" w14:paraId="1E0DF0B2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1D8916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93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20D493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.2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880577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.71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4655A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510D69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7C46E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E-07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B8792F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29</w:t>
            </w:r>
          </w:p>
        </w:tc>
      </w:tr>
      <w:tr w:rsidR="00D92CF1" w14:paraId="5658D020" w14:textId="77777777" w:rsidTr="00D92CF1">
        <w:trPr>
          <w:trHeight w:val="30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79071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D063C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.32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4F4B4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.17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C6D1D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2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52D590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7E1F5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E-05</w:t>
            </w:r>
          </w:p>
        </w:tc>
        <w:tc>
          <w:tcPr>
            <w:tcW w:w="1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45C62" w14:textId="77777777" w:rsidR="00D92CF1" w:rsidRDefault="00D92C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313</w:t>
            </w:r>
          </w:p>
        </w:tc>
      </w:tr>
    </w:tbl>
    <w:p w14:paraId="28354221" w14:textId="77777777" w:rsidR="003F1284" w:rsidRDefault="003F1284"/>
    <w:p w14:paraId="073C94D7" w14:textId="77777777" w:rsidR="001D084C" w:rsidRDefault="001D084C"/>
    <w:p w14:paraId="3A26B966" w14:textId="055B2743" w:rsidR="001D084C" w:rsidRDefault="001D084C"/>
    <w:sectPr w:rsidR="001D0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075"/>
    <w:rsid w:val="001D084C"/>
    <w:rsid w:val="003671DC"/>
    <w:rsid w:val="003F1284"/>
    <w:rsid w:val="004A33EE"/>
    <w:rsid w:val="005A44FA"/>
    <w:rsid w:val="00640075"/>
    <w:rsid w:val="0069363F"/>
    <w:rsid w:val="00710C56"/>
    <w:rsid w:val="00AE0BD5"/>
    <w:rsid w:val="00C373D8"/>
    <w:rsid w:val="00D92CF1"/>
    <w:rsid w:val="00DA1375"/>
    <w:rsid w:val="00E2472B"/>
    <w:rsid w:val="00EE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949D5"/>
  <w15:docId w15:val="{2CF557B5-DB42-4468-A5E6-7B7F5815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00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0075"/>
    <w:rPr>
      <w:color w:val="800080"/>
      <w:u w:val="single"/>
    </w:rPr>
  </w:style>
  <w:style w:type="paragraph" w:customStyle="1" w:styleId="font0">
    <w:name w:val="font0"/>
    <w:basedOn w:val="Normal"/>
    <w:rsid w:val="006400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6400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64007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5">
    <w:name w:val="xl65"/>
    <w:basedOn w:val="Normal"/>
    <w:rsid w:val="006400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400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6400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40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4007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007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007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0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4007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2C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2CF1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CF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CF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C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F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2CF1"/>
    <w:rPr>
      <w:sz w:val="18"/>
      <w:szCs w:val="18"/>
    </w:rPr>
  </w:style>
  <w:style w:type="table" w:styleId="TableGrid">
    <w:name w:val="Table Grid"/>
    <w:basedOn w:val="TableNormal"/>
    <w:uiPriority w:val="59"/>
    <w:rsid w:val="00D92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77</Words>
  <Characters>1070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edler, Joseph</dc:creator>
  <cp:lastModifiedBy>Denver, Robert</cp:lastModifiedBy>
  <cp:revision>2</cp:revision>
  <dcterms:created xsi:type="dcterms:W3CDTF">2017-03-13T15:29:00Z</dcterms:created>
  <dcterms:modified xsi:type="dcterms:W3CDTF">2017-03-13T15:29:00Z</dcterms:modified>
</cp:coreProperties>
</file>